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  <w:color w:val="000000"/>
        </w:rPr>
        <w:t>S2 Table. Demographic and performance data of the NBack task three-group data sample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340"/>
        <w:gridCol w:w="1710"/>
        <w:gridCol w:w="1620"/>
        <w:gridCol w:w="144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Controls (NC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blings (SIB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ients (P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total = 1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les/Femal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 (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 (9.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(9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RAT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 (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 (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1 (9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andedness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1 (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9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2 (7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Percent correct answers dur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2-back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4 (1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2 (1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.6 (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mporal Signal to Noise Ratio, mean (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216.5 (37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211.4 (28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  <w:t>205 (46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SD= standard deviation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3:26:00Z</dcterms:created>
  <dc:creator>rasettir</dc:creator>
  <dc:description/>
  <cp:keywords/>
  <dc:language>en-US</dc:language>
  <cp:lastModifiedBy>Tong, Yunxia (NIH/NIMH) [E]</cp:lastModifiedBy>
  <cp:lastPrinted>2013-08-01T09:53:00Z</cp:lastPrinted>
  <dcterms:modified xsi:type="dcterms:W3CDTF">2015-04-24T14:41:00Z</dcterms:modified>
  <cp:revision>139</cp:revision>
  <dc:subject/>
  <dc:title/>
</cp:coreProperties>
</file>